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2319" w:tblpY="231"/>
        <w:tblW w:w="0" w:type="auto"/>
        <w:tblLook w:val="04A0" w:firstRow="1" w:lastRow="0" w:firstColumn="1" w:lastColumn="0" w:noHBand="0" w:noVBand="1"/>
      </w:tblPr>
      <w:tblGrid>
        <w:gridCol w:w="2234"/>
        <w:gridCol w:w="1688"/>
        <w:gridCol w:w="1605"/>
        <w:gridCol w:w="725"/>
      </w:tblGrid>
      <w:tr w:rsidR="0035053F" w:rsidRPr="009A5274" w14:paraId="3C29810A" w14:textId="77777777" w:rsidTr="00624F95">
        <w:trPr>
          <w:trHeight w:val="352"/>
        </w:trPr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B1FC084" w14:textId="6E4DEBCA" w:rsidR="0035053F" w:rsidRPr="009A5274" w:rsidRDefault="00E115A7" w:rsidP="00624F9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pplemental table 1</w:t>
            </w:r>
            <w:r w:rsidR="00B75750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.</w:t>
            </w:r>
            <w:r w:rsidR="0035053F"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complications between parenteral nutrition group and control group.</w:t>
            </w:r>
          </w:p>
        </w:tc>
      </w:tr>
      <w:tr w:rsidR="0035053F" w:rsidRPr="009A5274" w14:paraId="65098DEC" w14:textId="77777777" w:rsidTr="00624F95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F48247E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DACB0AB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-3 fatty group (n=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502611E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ntrol group (n=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754A34C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35053F" w:rsidRPr="009A5274" w14:paraId="599C13BC" w14:textId="77777777" w:rsidTr="00624F95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857B" w14:textId="77777777" w:rsidR="0035053F" w:rsidRPr="009A5274" w:rsidRDefault="0035053F" w:rsidP="00624F95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mplication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B8B84FE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279DEC9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864AF0B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78</w:t>
            </w:r>
          </w:p>
        </w:tc>
      </w:tr>
      <w:tr w:rsidR="0035053F" w:rsidRPr="009A5274" w14:paraId="78EDAFFF" w14:textId="77777777" w:rsidTr="00624F95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EBDC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inor complication</w:t>
            </w: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23E4B96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6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AE68C37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0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99DE1D6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26</w:t>
            </w:r>
          </w:p>
        </w:tc>
      </w:tr>
      <w:tr w:rsidR="0035053F" w:rsidRPr="009A5274" w14:paraId="464CA2E3" w14:textId="77777777" w:rsidTr="00624F95">
        <w:trPr>
          <w:trHeight w:val="35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C0FF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jor complication</w:t>
            </w: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49DE1E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(30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3DAD275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(52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CC896C3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438</w:t>
            </w:r>
          </w:p>
        </w:tc>
      </w:tr>
      <w:tr w:rsidR="0035053F" w:rsidRPr="009A5274" w14:paraId="69D3305A" w14:textId="77777777" w:rsidTr="00624F95">
        <w:trPr>
          <w:trHeight w:val="3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1B576" w14:textId="77777777" w:rsidR="0035053F" w:rsidRPr="009A5274" w:rsidRDefault="0035053F" w:rsidP="00624F95">
            <w:pPr>
              <w:widowControl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Infectious related compli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136B1EED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0F8E2046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5A78DD6B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177</w:t>
            </w:r>
          </w:p>
        </w:tc>
      </w:tr>
      <w:tr w:rsidR="0035053F" w:rsidRPr="009A5274" w14:paraId="5E6D48B2" w14:textId="77777777" w:rsidTr="00624F95">
        <w:trPr>
          <w:trHeight w:val="35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2EEC5" w14:textId="77777777" w:rsidR="0035053F" w:rsidRPr="009A5274" w:rsidRDefault="0035053F" w:rsidP="00624F95">
            <w:pPr>
              <w:widowControl/>
              <w:ind w:firstLineChars="200" w:firstLine="30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epsi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33BEE1FF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3CF0B2BA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79056129" w14:textId="77777777" w:rsidR="0035053F" w:rsidRPr="009A5274" w:rsidRDefault="0035053F" w:rsidP="00624F9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.462</w:t>
            </w:r>
          </w:p>
        </w:tc>
      </w:tr>
      <w:tr w:rsidR="0035053F" w:rsidRPr="009A5274" w14:paraId="618BCE91" w14:textId="77777777" w:rsidTr="00624F95">
        <w:trPr>
          <w:trHeight w:val="352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18AB699" w14:textId="77777777" w:rsidR="0035053F" w:rsidRPr="009A5274" w:rsidRDefault="0035053F" w:rsidP="00624F95">
            <w:pPr>
              <w:widowControl/>
              <w:ind w:firstLineChars="100" w:firstLine="150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A5274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. including Clavein-Dindo grade I, II; b. including Clavein-Dindo grade III, IV, V.</w:t>
            </w:r>
          </w:p>
        </w:tc>
      </w:tr>
    </w:tbl>
    <w:p w14:paraId="33EF17B3" w14:textId="77777777" w:rsidR="000D4786" w:rsidRPr="0035053F" w:rsidRDefault="000D4786">
      <w:bookmarkStart w:id="0" w:name="_GoBack"/>
      <w:bookmarkEnd w:id="0"/>
    </w:p>
    <w:sectPr w:rsidR="000D4786" w:rsidRPr="00350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684AF9" w14:textId="77777777" w:rsidR="00A22E1D" w:rsidRDefault="00A22E1D" w:rsidP="0035053F">
      <w:r>
        <w:separator/>
      </w:r>
    </w:p>
  </w:endnote>
  <w:endnote w:type="continuationSeparator" w:id="0">
    <w:p w14:paraId="1214C82D" w14:textId="77777777" w:rsidR="00A22E1D" w:rsidRDefault="00A22E1D" w:rsidP="0035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7B7CAA" w14:textId="77777777" w:rsidR="00A22E1D" w:rsidRDefault="00A22E1D" w:rsidP="0035053F">
      <w:r>
        <w:separator/>
      </w:r>
    </w:p>
  </w:footnote>
  <w:footnote w:type="continuationSeparator" w:id="0">
    <w:p w14:paraId="670FBDA7" w14:textId="77777777" w:rsidR="00A22E1D" w:rsidRDefault="00A22E1D" w:rsidP="00350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C29"/>
    <w:rsid w:val="000D4786"/>
    <w:rsid w:val="001F1BE5"/>
    <w:rsid w:val="0035053F"/>
    <w:rsid w:val="006C4C29"/>
    <w:rsid w:val="00A22E1D"/>
    <w:rsid w:val="00B75750"/>
    <w:rsid w:val="00BA01F6"/>
    <w:rsid w:val="00E115A7"/>
    <w:rsid w:val="00EC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A886B"/>
  <w15:chartTrackingRefBased/>
  <w15:docId w15:val="{74FA522F-04FD-4BE5-96FA-D501AC86A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05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5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5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Gong</dc:creator>
  <cp:keywords/>
  <dc:description/>
  <cp:lastModifiedBy>Qiong Gong</cp:lastModifiedBy>
  <cp:revision>4</cp:revision>
  <dcterms:created xsi:type="dcterms:W3CDTF">2018-04-08T03:15:00Z</dcterms:created>
  <dcterms:modified xsi:type="dcterms:W3CDTF">2018-04-10T02:14:00Z</dcterms:modified>
</cp:coreProperties>
</file>